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47748" w14:textId="77777777" w:rsidR="006B1222" w:rsidRPr="00847E62" w:rsidRDefault="006B1222" w:rsidP="006B1222">
      <w:pPr>
        <w:wordWrap/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847E62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Pr="00847E62">
        <w:rPr>
          <w:rFonts w:ascii="Times New Roman" w:hAnsi="Times New Roman" w:cs="Times New Roman" w:hint="eastAsia"/>
          <w:b/>
          <w:sz w:val="24"/>
          <w:szCs w:val="20"/>
        </w:rPr>
        <w:t>T</w:t>
      </w:r>
      <w:r w:rsidRPr="00847E62">
        <w:rPr>
          <w:rFonts w:ascii="Times New Roman" w:hAnsi="Times New Roman" w:cs="Times New Roman"/>
          <w:b/>
          <w:sz w:val="24"/>
          <w:szCs w:val="20"/>
        </w:rPr>
        <w:t>able 1</w:t>
      </w:r>
      <w:r w:rsidRPr="00847E62">
        <w:rPr>
          <w:rFonts w:ascii="Times New Roman" w:hAnsi="Times New Roman" w:cs="Times New Roman" w:hint="eastAsia"/>
          <w:b/>
          <w:sz w:val="24"/>
          <w:szCs w:val="20"/>
        </w:rPr>
        <w:t xml:space="preserve">. </w:t>
      </w:r>
      <w:proofErr w:type="spellStart"/>
      <w:r w:rsidRPr="00847E62">
        <w:rPr>
          <w:rFonts w:ascii="Times New Roman" w:hAnsi="Times New Roman" w:cs="Times New Roman"/>
          <w:b/>
          <w:sz w:val="24"/>
          <w:szCs w:val="20"/>
        </w:rPr>
        <w:t>qRT</w:t>
      </w:r>
      <w:proofErr w:type="spellEnd"/>
      <w:r w:rsidRPr="00847E62">
        <w:rPr>
          <w:rFonts w:ascii="Times New Roman" w:hAnsi="Times New Roman" w:cs="Times New Roman"/>
          <w:b/>
          <w:sz w:val="24"/>
          <w:szCs w:val="20"/>
        </w:rPr>
        <w:t>-PCR primer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7"/>
        <w:gridCol w:w="3984"/>
        <w:gridCol w:w="3845"/>
      </w:tblGrid>
      <w:tr w:rsidR="006B1222" w:rsidRPr="00847E62" w14:paraId="76249699" w14:textId="77777777" w:rsidTr="0067330A">
        <w:tc>
          <w:tcPr>
            <w:tcW w:w="2122" w:type="dxa"/>
          </w:tcPr>
          <w:p w14:paraId="7DB10415" w14:textId="7678465F" w:rsidR="006B1222" w:rsidRPr="00847E62" w:rsidRDefault="00B37ED3" w:rsidP="0067330A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enes</w:t>
            </w:r>
            <w:r w:rsidR="006B1222" w:rsidRPr="00847E6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 </w:t>
            </w:r>
          </w:p>
        </w:tc>
        <w:tc>
          <w:tcPr>
            <w:tcW w:w="3260" w:type="dxa"/>
          </w:tcPr>
          <w:p w14:paraId="0AF68E72" w14:textId="77777777" w:rsidR="006B1222" w:rsidRPr="00847E62" w:rsidRDefault="006B1222" w:rsidP="0067330A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Forward</w:t>
            </w:r>
          </w:p>
        </w:tc>
        <w:tc>
          <w:tcPr>
            <w:tcW w:w="3634" w:type="dxa"/>
          </w:tcPr>
          <w:p w14:paraId="2FC365C9" w14:textId="77777777" w:rsidR="006B1222" w:rsidRPr="00847E62" w:rsidRDefault="006B1222" w:rsidP="0067330A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Reverse </w:t>
            </w:r>
          </w:p>
        </w:tc>
      </w:tr>
      <w:tr w:rsidR="009C78CF" w:rsidRPr="00847E62" w14:paraId="64EB934F" w14:textId="77777777" w:rsidTr="0067330A">
        <w:tc>
          <w:tcPr>
            <w:tcW w:w="2122" w:type="dxa"/>
          </w:tcPr>
          <w:p w14:paraId="74B26FD4" w14:textId="2D74EF24" w:rsidR="009C78CF" w:rsidRPr="00847E62" w:rsidRDefault="009C78CF" w:rsidP="009C78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847E62">
              <w:rPr>
                <w:rFonts w:ascii="Times New Roman" w:hAnsi="Times New Roman" w:cs="Times New Roman" w:hint="eastAsia"/>
                <w:sz w:val="24"/>
                <w:szCs w:val="20"/>
              </w:rPr>
              <w:t>A</w:t>
            </w: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ctb</w:t>
            </w:r>
            <w:proofErr w:type="spellEnd"/>
          </w:p>
        </w:tc>
        <w:tc>
          <w:tcPr>
            <w:tcW w:w="3260" w:type="dxa"/>
          </w:tcPr>
          <w:p w14:paraId="7C7908C8" w14:textId="70B44123" w:rsidR="009C78CF" w:rsidRPr="00847E62" w:rsidRDefault="00B738EE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GGCTGTATTCCCCTCCATCG</w:t>
            </w:r>
          </w:p>
        </w:tc>
        <w:tc>
          <w:tcPr>
            <w:tcW w:w="3634" w:type="dxa"/>
          </w:tcPr>
          <w:p w14:paraId="4A52C8BB" w14:textId="0C983FE3" w:rsidR="009C78CF" w:rsidRPr="00847E62" w:rsidRDefault="004A2C71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CCAGTTGGTAACAATGCCATGT</w:t>
            </w:r>
          </w:p>
        </w:tc>
      </w:tr>
      <w:tr w:rsidR="009C78CF" w:rsidRPr="00847E62" w14:paraId="070073C2" w14:textId="77777777" w:rsidTr="0067330A">
        <w:tc>
          <w:tcPr>
            <w:tcW w:w="2122" w:type="dxa"/>
          </w:tcPr>
          <w:p w14:paraId="5F3C0EB7" w14:textId="5EF3B669" w:rsidR="009C78CF" w:rsidRPr="00847E62" w:rsidRDefault="009C78CF" w:rsidP="009C78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 w:hint="eastAsia"/>
                <w:sz w:val="24"/>
                <w:szCs w:val="20"/>
              </w:rPr>
              <w:t>I</w:t>
            </w: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l6</w:t>
            </w:r>
          </w:p>
        </w:tc>
        <w:tc>
          <w:tcPr>
            <w:tcW w:w="3260" w:type="dxa"/>
          </w:tcPr>
          <w:p w14:paraId="1E0D7606" w14:textId="1455EB5F" w:rsidR="009C78CF" w:rsidRPr="00847E62" w:rsidRDefault="00FF73FE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TAGTCCTTCCTACCCCAATTTCC</w:t>
            </w:r>
          </w:p>
        </w:tc>
        <w:tc>
          <w:tcPr>
            <w:tcW w:w="3634" w:type="dxa"/>
          </w:tcPr>
          <w:p w14:paraId="05757B1B" w14:textId="106D9A0C" w:rsidR="009C78CF" w:rsidRPr="00847E62" w:rsidRDefault="004A2C71" w:rsidP="009C78CF">
            <w:pPr>
              <w:tabs>
                <w:tab w:val="left" w:pos="1050"/>
              </w:tabs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TTGGTCCTTAGCCACTCCTTC</w:t>
            </w:r>
          </w:p>
        </w:tc>
      </w:tr>
      <w:tr w:rsidR="009C78CF" w:rsidRPr="00847E62" w14:paraId="2D8B213C" w14:textId="77777777" w:rsidTr="0067330A">
        <w:tc>
          <w:tcPr>
            <w:tcW w:w="2122" w:type="dxa"/>
          </w:tcPr>
          <w:p w14:paraId="37658EC0" w14:textId="78F17C73" w:rsidR="009C78CF" w:rsidRPr="00847E62" w:rsidRDefault="009C78CF" w:rsidP="009C78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 w:hint="eastAsia"/>
                <w:sz w:val="24"/>
                <w:szCs w:val="20"/>
              </w:rPr>
              <w:t>S</w:t>
            </w: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erpine1</w:t>
            </w:r>
          </w:p>
        </w:tc>
        <w:tc>
          <w:tcPr>
            <w:tcW w:w="3260" w:type="dxa"/>
          </w:tcPr>
          <w:p w14:paraId="4E223B35" w14:textId="48CD7897" w:rsidR="009C78CF" w:rsidRPr="00847E62" w:rsidRDefault="002E1E37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TTCAGCCCTTGCTTGCCTC</w:t>
            </w:r>
          </w:p>
        </w:tc>
        <w:tc>
          <w:tcPr>
            <w:tcW w:w="3634" w:type="dxa"/>
          </w:tcPr>
          <w:p w14:paraId="124649D5" w14:textId="231EDB9A" w:rsidR="009C78CF" w:rsidRPr="00847E62" w:rsidRDefault="00C5542A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ACACTTTTACTCCGAAGTCGGT</w:t>
            </w:r>
          </w:p>
        </w:tc>
      </w:tr>
      <w:tr w:rsidR="009C78CF" w:rsidRPr="00847E62" w14:paraId="2072CC72" w14:textId="77777777" w:rsidTr="0067330A">
        <w:tc>
          <w:tcPr>
            <w:tcW w:w="2122" w:type="dxa"/>
          </w:tcPr>
          <w:p w14:paraId="03A48FCC" w14:textId="634043EF" w:rsidR="009C78CF" w:rsidRPr="00847E62" w:rsidRDefault="009C78CF" w:rsidP="009C78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Igf1</w:t>
            </w:r>
          </w:p>
        </w:tc>
        <w:tc>
          <w:tcPr>
            <w:tcW w:w="3260" w:type="dxa"/>
          </w:tcPr>
          <w:p w14:paraId="5B2D349D" w14:textId="7CD978BD" w:rsidR="009C78CF" w:rsidRPr="00847E62" w:rsidRDefault="00FF73FE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CTGGACCAGAGACCCTTTGC</w:t>
            </w:r>
          </w:p>
        </w:tc>
        <w:tc>
          <w:tcPr>
            <w:tcW w:w="3634" w:type="dxa"/>
          </w:tcPr>
          <w:p w14:paraId="70484B04" w14:textId="2FAC47ED" w:rsidR="009C78CF" w:rsidRPr="00847E62" w:rsidRDefault="002E1E37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GGACGGGGACTTCTGAGTCTT</w:t>
            </w:r>
          </w:p>
        </w:tc>
      </w:tr>
      <w:tr w:rsidR="009C78CF" w:rsidRPr="00847E62" w14:paraId="727E5F75" w14:textId="77777777" w:rsidTr="0067330A">
        <w:tc>
          <w:tcPr>
            <w:tcW w:w="2122" w:type="dxa"/>
          </w:tcPr>
          <w:p w14:paraId="43DF6673" w14:textId="785371BD" w:rsidR="009C78CF" w:rsidRPr="00847E62" w:rsidRDefault="009C78CF" w:rsidP="009C78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Tnf</w:t>
            </w:r>
            <w:proofErr w:type="spellEnd"/>
          </w:p>
        </w:tc>
        <w:tc>
          <w:tcPr>
            <w:tcW w:w="3260" w:type="dxa"/>
          </w:tcPr>
          <w:p w14:paraId="6C6A2291" w14:textId="570CDA9A" w:rsidR="009C78CF" w:rsidRPr="00847E62" w:rsidRDefault="00C5542A" w:rsidP="009C78CF">
            <w:pPr>
              <w:tabs>
                <w:tab w:val="left" w:pos="2182"/>
              </w:tabs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GACGTGGAACTGGCAGAAGAG</w:t>
            </w:r>
          </w:p>
        </w:tc>
        <w:tc>
          <w:tcPr>
            <w:tcW w:w="3634" w:type="dxa"/>
          </w:tcPr>
          <w:p w14:paraId="3EBCF7E2" w14:textId="10597C27" w:rsidR="009C78CF" w:rsidRPr="00847E62" w:rsidRDefault="00C5542A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TTGGTGGTTTGTGAGTGTGAG</w:t>
            </w:r>
          </w:p>
        </w:tc>
      </w:tr>
      <w:tr w:rsidR="009C78CF" w:rsidRPr="00847E62" w14:paraId="30C9B75A" w14:textId="77777777" w:rsidTr="0067330A">
        <w:tc>
          <w:tcPr>
            <w:tcW w:w="2122" w:type="dxa"/>
          </w:tcPr>
          <w:p w14:paraId="09A4142B" w14:textId="10DEE9BA" w:rsidR="009C78CF" w:rsidRPr="00847E62" w:rsidRDefault="009C78CF" w:rsidP="009C78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Ccl2</w:t>
            </w:r>
          </w:p>
        </w:tc>
        <w:tc>
          <w:tcPr>
            <w:tcW w:w="3260" w:type="dxa"/>
          </w:tcPr>
          <w:p w14:paraId="76A670BD" w14:textId="7C4889BB" w:rsidR="009C78CF" w:rsidRPr="00847E62" w:rsidRDefault="00D33DA2" w:rsidP="009C78C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TTAAAAACCTGGATCGGAACCAA</w:t>
            </w:r>
          </w:p>
        </w:tc>
        <w:tc>
          <w:tcPr>
            <w:tcW w:w="3634" w:type="dxa"/>
          </w:tcPr>
          <w:p w14:paraId="6A3FE88F" w14:textId="7C640954" w:rsidR="009C78CF" w:rsidRPr="00847E62" w:rsidRDefault="00817085" w:rsidP="009C78CF">
            <w:pPr>
              <w:tabs>
                <w:tab w:val="left" w:pos="1141"/>
              </w:tabs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47E62">
              <w:rPr>
                <w:rFonts w:ascii="Times New Roman" w:hAnsi="Times New Roman" w:cs="Times New Roman"/>
                <w:sz w:val="24"/>
                <w:szCs w:val="20"/>
              </w:rPr>
              <w:t>GCATTAGCTTCAGATTTACGGGT</w:t>
            </w:r>
          </w:p>
        </w:tc>
      </w:tr>
    </w:tbl>
    <w:p w14:paraId="150F0DDA" w14:textId="77777777" w:rsidR="00C13A08" w:rsidRPr="00847E62" w:rsidRDefault="00B37ED3">
      <w:pPr>
        <w:rPr>
          <w:sz w:val="24"/>
        </w:rPr>
      </w:pPr>
    </w:p>
    <w:sectPr w:rsidR="00C13A08" w:rsidRPr="00847E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222"/>
    <w:rsid w:val="002E1E37"/>
    <w:rsid w:val="00315C4E"/>
    <w:rsid w:val="004A2C71"/>
    <w:rsid w:val="006B1222"/>
    <w:rsid w:val="0071265A"/>
    <w:rsid w:val="00817085"/>
    <w:rsid w:val="00847E62"/>
    <w:rsid w:val="009B3450"/>
    <w:rsid w:val="009C78CF"/>
    <w:rsid w:val="00A54949"/>
    <w:rsid w:val="00A648AC"/>
    <w:rsid w:val="00B37ED3"/>
    <w:rsid w:val="00B738EE"/>
    <w:rsid w:val="00C40CF8"/>
    <w:rsid w:val="00C5542A"/>
    <w:rsid w:val="00D30768"/>
    <w:rsid w:val="00D33DA2"/>
    <w:rsid w:val="00F66149"/>
    <w:rsid w:val="00F9372A"/>
    <w:rsid w:val="00FE5F90"/>
    <w:rsid w:val="00FF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9C171"/>
  <w15:chartTrackingRefBased/>
  <w15:docId w15:val="{A870BC61-2198-41EB-A2E3-6C2CAC02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22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1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지우</dc:creator>
  <cp:keywords/>
  <dc:description/>
  <cp:lastModifiedBy>박 신애</cp:lastModifiedBy>
  <cp:revision>4</cp:revision>
  <dcterms:created xsi:type="dcterms:W3CDTF">2023-05-17T01:45:00Z</dcterms:created>
  <dcterms:modified xsi:type="dcterms:W3CDTF">2023-05-22T08:49:00Z</dcterms:modified>
</cp:coreProperties>
</file>